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456A0" w14:textId="6EA306FA" w:rsidR="001F1C27" w:rsidRPr="00083F57" w:rsidRDefault="001F1C27" w:rsidP="001F1C27">
      <w:pPr>
        <w:spacing w:beforeLines="100" w:before="312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083F5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3325A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Pr="00083F5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 Top 10 relevant sources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6080"/>
        <w:gridCol w:w="1220"/>
      </w:tblGrid>
      <w:tr w:rsidR="001F1C27" w:rsidRPr="009E3996" w14:paraId="6AC52CA1" w14:textId="77777777" w:rsidTr="00A67097">
        <w:trPr>
          <w:trHeight w:val="285"/>
        </w:trPr>
        <w:tc>
          <w:tcPr>
            <w:tcW w:w="6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26A4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ources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5EB5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rticles</w:t>
            </w:r>
          </w:p>
        </w:tc>
      </w:tr>
      <w:tr w:rsidR="001F1C27" w:rsidRPr="009E3996" w14:paraId="54DC1CD9" w14:textId="77777777" w:rsidTr="00A67097">
        <w:trPr>
          <w:trHeight w:val="285"/>
        </w:trPr>
        <w:tc>
          <w:tcPr>
            <w:tcW w:w="6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564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itish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J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urnal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F H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ematology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C32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164</w:t>
            </w:r>
          </w:p>
        </w:tc>
      </w:tr>
      <w:tr w:rsidR="001F1C27" w:rsidRPr="009E3996" w14:paraId="74D138F6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A400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E72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158</w:t>
            </w:r>
          </w:p>
        </w:tc>
      </w:tr>
      <w:tr w:rsidR="001F1C27" w:rsidRPr="009E3996" w14:paraId="2013BC5C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57F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atele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3FD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112</w:t>
            </w:r>
          </w:p>
        </w:tc>
      </w:tr>
      <w:tr w:rsidR="001F1C27" w:rsidRPr="009E3996" w14:paraId="17433101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B08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rican Journal of Hematolog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1ED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110</w:t>
            </w:r>
          </w:p>
        </w:tc>
      </w:tr>
      <w:tr w:rsidR="001F1C27" w:rsidRPr="009E3996" w14:paraId="7A47194A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A92A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nals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f hematolog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3C5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</w:p>
        </w:tc>
      </w:tr>
      <w:tr w:rsidR="001F1C27" w:rsidRPr="009E3996" w14:paraId="16224805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C17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ternational Journal of Hematolog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9BE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</w:tr>
      <w:tr w:rsidR="001F1C27" w:rsidRPr="009E3996" w14:paraId="2373C4BE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B1EC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diatric Blood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&amp; C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nc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6DC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</w:p>
        </w:tc>
      </w:tr>
      <w:tr w:rsidR="001F1C27" w:rsidRPr="009E3996" w14:paraId="05F0BB30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94D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ropean Journal of Haematolog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55E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</w:tr>
      <w:tr w:rsidR="001F1C27" w:rsidRPr="009E3996" w14:paraId="73EECDAF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136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urnal of 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diatric Hematology Oncology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E56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</w:tr>
      <w:tr w:rsidR="001F1C27" w:rsidRPr="009E3996" w14:paraId="379DF427" w14:textId="77777777" w:rsidTr="00A67097">
        <w:trPr>
          <w:trHeight w:val="285"/>
        </w:trPr>
        <w:tc>
          <w:tcPr>
            <w:tcW w:w="6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A79D" w14:textId="77777777" w:rsidR="001F1C27" w:rsidRPr="009E3996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matolog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0163" w14:textId="77777777" w:rsidR="001F1C27" w:rsidRPr="009E3996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</w:tbl>
    <w:p w14:paraId="41AC570E" w14:textId="7F4F9F1A" w:rsidR="001F1C27" w:rsidRDefault="001F1C27" w:rsidP="001F1C27">
      <w:pPr>
        <w:spacing w:beforeLines="100" w:before="312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083F5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3325A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Pr="00083F5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 Top 10 local cited sources</w:t>
      </w:r>
    </w:p>
    <w:tbl>
      <w:tblPr>
        <w:tblW w:w="7572" w:type="dxa"/>
        <w:tblLook w:val="04A0" w:firstRow="1" w:lastRow="0" w:firstColumn="1" w:lastColumn="0" w:noHBand="0" w:noVBand="1"/>
      </w:tblPr>
      <w:tblGrid>
        <w:gridCol w:w="5048"/>
        <w:gridCol w:w="2524"/>
      </w:tblGrid>
      <w:tr w:rsidR="001F1C27" w:rsidRPr="00771628" w14:paraId="6B8EDC7A" w14:textId="77777777" w:rsidTr="00A67097">
        <w:trPr>
          <w:trHeight w:val="271"/>
        </w:trPr>
        <w:tc>
          <w:tcPr>
            <w:tcW w:w="50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9A97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ources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58E9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rticles</w:t>
            </w:r>
          </w:p>
        </w:tc>
      </w:tr>
      <w:tr w:rsidR="001F1C27" w:rsidRPr="00771628" w14:paraId="1DB8707A" w14:textId="77777777" w:rsidTr="00A67097">
        <w:trPr>
          <w:trHeight w:val="271"/>
        </w:trPr>
        <w:tc>
          <w:tcPr>
            <w:tcW w:w="50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B7F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ood</w:t>
            </w:r>
          </w:p>
        </w:tc>
        <w:tc>
          <w:tcPr>
            <w:tcW w:w="2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5A0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18155</w:t>
            </w:r>
          </w:p>
        </w:tc>
      </w:tr>
      <w:tr w:rsidR="001F1C27" w:rsidRPr="00771628" w14:paraId="349189AE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862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itish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J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urnal</w:t>
            </w: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F H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ematology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D0F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7006</w:t>
            </w:r>
          </w:p>
        </w:tc>
      </w:tr>
      <w:tr w:rsidR="001F1C27" w:rsidRPr="00771628" w14:paraId="1FBBB926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8A6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w</w:t>
            </w: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gland</w:t>
            </w: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J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urnal of</w:t>
            </w: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dicine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A3D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3333</w:t>
            </w:r>
          </w:p>
        </w:tc>
      </w:tr>
      <w:tr w:rsidR="001F1C27" w:rsidRPr="00771628" w14:paraId="316CBDC2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91D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rican Journal of Hematology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439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2947</w:t>
            </w:r>
          </w:p>
        </w:tc>
      </w:tr>
      <w:tr w:rsidR="001F1C27" w:rsidRPr="00771628" w14:paraId="4A716923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728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nce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CE8A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2406</w:t>
            </w:r>
          </w:p>
        </w:tc>
      </w:tr>
      <w:tr w:rsidR="001F1C27" w:rsidRPr="00771628" w14:paraId="677447D3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7DB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E39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ropean Journal of Haematology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C17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2095</w:t>
            </w:r>
          </w:p>
        </w:tc>
      </w:tr>
      <w:tr w:rsidR="001F1C27" w:rsidRPr="00771628" w14:paraId="7548FD0E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4FB4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0B2D">
              <w:rPr>
                <w:rFonts w:ascii="Times New Roman" w:eastAsia="宋体" w:hAnsi="Times New Roman" w:cs="Times New Roman"/>
                <w:kern w:val="0"/>
                <w:sz w:val="22"/>
              </w:rPr>
              <w:t>haematologic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55E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1911</w:t>
            </w:r>
          </w:p>
        </w:tc>
      </w:tr>
      <w:tr w:rsidR="001F1C27" w:rsidRPr="00771628" w14:paraId="251BE29C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DFC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50003">
              <w:rPr>
                <w:rFonts w:ascii="Times New Roman" w:eastAsia="宋体" w:hAnsi="Times New Roman" w:cs="Times New Roman"/>
                <w:kern w:val="0"/>
                <w:sz w:val="22"/>
              </w:rPr>
              <w:t>Journal of Pediatric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A59A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1392</w:t>
            </w:r>
          </w:p>
        </w:tc>
      </w:tr>
      <w:tr w:rsidR="001F1C27" w:rsidRPr="00771628" w14:paraId="09A497DF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019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1750">
              <w:rPr>
                <w:rFonts w:ascii="Times New Roman" w:eastAsia="宋体" w:hAnsi="Times New Roman" w:cs="Times New Roman"/>
                <w:kern w:val="0"/>
                <w:sz w:val="22"/>
              </w:rPr>
              <w:t>Journal of Thrombosis and Haemostasis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61E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1391</w:t>
            </w:r>
          </w:p>
        </w:tc>
      </w:tr>
      <w:tr w:rsidR="001F1C27" w:rsidRPr="00771628" w14:paraId="601E61C0" w14:textId="77777777" w:rsidTr="00A67097">
        <w:trPr>
          <w:trHeight w:val="271"/>
        </w:trPr>
        <w:tc>
          <w:tcPr>
            <w:tcW w:w="5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F79E" w14:textId="77777777" w:rsidR="001F1C27" w:rsidRPr="00771628" w:rsidRDefault="001F1C27" w:rsidP="00A670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0B2D">
              <w:rPr>
                <w:rFonts w:ascii="Times New Roman" w:eastAsia="宋体" w:hAnsi="Times New Roman" w:cs="Times New Roman"/>
                <w:kern w:val="0"/>
                <w:sz w:val="22"/>
              </w:rPr>
              <w:t>Journal of Immunology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2551" w14:textId="77777777" w:rsidR="001F1C27" w:rsidRPr="00771628" w:rsidRDefault="001F1C27" w:rsidP="00A670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628">
              <w:rPr>
                <w:rFonts w:ascii="Times New Roman" w:eastAsia="宋体" w:hAnsi="Times New Roman" w:cs="Times New Roman"/>
                <w:kern w:val="0"/>
                <w:sz w:val="22"/>
              </w:rPr>
              <w:t>1340</w:t>
            </w:r>
          </w:p>
        </w:tc>
      </w:tr>
    </w:tbl>
    <w:p w14:paraId="0898EDFA" w14:textId="77777777" w:rsidR="001F1C27" w:rsidRPr="00083F57" w:rsidRDefault="001F1C27" w:rsidP="001F1C27">
      <w:pPr>
        <w:spacing w:beforeLines="100" w:before="312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sectPr w:rsidR="001F1C27" w:rsidRPr="00083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B1D85" w14:textId="77777777" w:rsidR="00196005" w:rsidRDefault="00196005" w:rsidP="003325AF">
      <w:r>
        <w:separator/>
      </w:r>
    </w:p>
  </w:endnote>
  <w:endnote w:type="continuationSeparator" w:id="0">
    <w:p w14:paraId="476EB995" w14:textId="77777777" w:rsidR="00196005" w:rsidRDefault="00196005" w:rsidP="00332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576E0" w14:textId="77777777" w:rsidR="00196005" w:rsidRDefault="00196005" w:rsidP="003325AF">
      <w:r>
        <w:separator/>
      </w:r>
    </w:p>
  </w:footnote>
  <w:footnote w:type="continuationSeparator" w:id="0">
    <w:p w14:paraId="0DFB0C0D" w14:textId="77777777" w:rsidR="00196005" w:rsidRDefault="00196005" w:rsidP="00332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27"/>
    <w:rsid w:val="00196005"/>
    <w:rsid w:val="001F1C27"/>
    <w:rsid w:val="003325AF"/>
    <w:rsid w:val="00907FBF"/>
    <w:rsid w:val="009C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3FDF7"/>
  <w15:chartTrackingRefBased/>
  <w15:docId w15:val="{6F60B509-D5D0-4713-AA91-3575BD44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5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5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5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</dc:creator>
  <cp:keywords/>
  <dc:description/>
  <cp:lastModifiedBy>ATA</cp:lastModifiedBy>
  <cp:revision>2</cp:revision>
  <dcterms:created xsi:type="dcterms:W3CDTF">2023-03-20T17:22:00Z</dcterms:created>
  <dcterms:modified xsi:type="dcterms:W3CDTF">2023-03-21T02:56:00Z</dcterms:modified>
</cp:coreProperties>
</file>